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9EA" w:rsidRDefault="001E39EA" w:rsidP="001E39EA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lt-LT"/>
        </w:rPr>
      </w:pPr>
    </w:p>
    <w:p w:rsidR="007F56AF" w:rsidRPr="001F6CA2" w:rsidRDefault="0038323A" w:rsidP="001E39EA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lt-LT"/>
        </w:rPr>
      </w:pPr>
      <w:r w:rsidRPr="0038323A">
        <w:rPr>
          <w:rFonts w:ascii="Times New Roman" w:eastAsia="Times New Roman" w:hAnsi="Times New Roman" w:cs="Times New Roman"/>
          <w:b/>
          <w:sz w:val="24"/>
          <w:szCs w:val="24"/>
          <w:lang w:val="en-US" w:eastAsia="lt-LT"/>
        </w:rPr>
        <w:t>APPENDICES</w:t>
      </w:r>
    </w:p>
    <w:p w:rsidR="007705B8" w:rsidRDefault="00DD2A52" w:rsidP="009201CD">
      <w:pPr>
        <w:spacing w:after="12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Appendix_</w:t>
      </w:r>
      <w:r w:rsidRPr="00BF03DA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Table</w:t>
      </w:r>
      <w:r w:rsidRPr="00755E7A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_</w:t>
      </w:r>
      <w:r w:rsidR="00C1191D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Study_Cohort</w:t>
      </w:r>
      <w:r w:rsidRPr="00755E7A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 xml:space="preserve">. </w:t>
      </w:r>
      <w:r w:rsidR="00755E7A">
        <w:rPr>
          <w:rFonts w:ascii="Times New Roman" w:eastAsia="Times New Roman" w:hAnsi="Times New Roman" w:cs="Times New Roman"/>
          <w:sz w:val="20"/>
          <w:szCs w:val="20"/>
          <w:lang w:val="en-US" w:eastAsia="lt-LT"/>
        </w:rPr>
        <w:t>D</w:t>
      </w:r>
      <w:r w:rsidR="002A009F" w:rsidRPr="00755E7A">
        <w:rPr>
          <w:rFonts w:ascii="Times New Roman" w:eastAsia="Times New Roman" w:hAnsi="Times New Roman" w:cs="Times New Roman"/>
          <w:sz w:val="20"/>
          <w:szCs w:val="20"/>
          <w:lang w:val="en-US" w:eastAsia="lt-LT"/>
        </w:rPr>
        <w:t>etailed description of the cases of (sub-)cutaneous tu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1247"/>
        <w:gridCol w:w="1134"/>
        <w:gridCol w:w="1365"/>
        <w:gridCol w:w="748"/>
        <w:gridCol w:w="1489"/>
        <w:gridCol w:w="1827"/>
        <w:gridCol w:w="2157"/>
      </w:tblGrid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NUMBER OF SAMPLE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AGE, y/o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099">
              <w:rPr>
                <w:rFonts w:ascii="Times New Roman" w:hAnsi="Times New Roman" w:cs="Times New Roman"/>
                <w:b/>
                <w:bCs/>
              </w:rPr>
              <w:t>LOCALIZAT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27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hi-hua-hua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shoulder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38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phyn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h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40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h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424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front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50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base of tail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/028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merican Staffordshire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left axilla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70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landrian bouv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right flank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1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mammary gland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31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merican Staffordshire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right h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4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Golder retriev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ubcuti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4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left flank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7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Jack-russel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left axillary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9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ong hairedcollie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vAlign w:val="center"/>
          </w:tcPr>
          <w:p w:rsidR="007705B8" w:rsidRPr="00211099" w:rsidRDefault="0087113E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i</w:t>
            </w:r>
            <w:r w:rsidR="007705B8" w:rsidRPr="00211099">
              <w:rPr>
                <w:rFonts w:ascii="Times New Roman" w:hAnsi="Times New Roman" w:cs="Times New Roman"/>
              </w:rPr>
              <w:t>ltrative lip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muscles, abdominal wall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2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rench bulldog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11099">
              <w:rPr>
                <w:rFonts w:ascii="Times New Roman" w:hAnsi="Times New Roman" w:cs="Times New Roman"/>
              </w:rPr>
              <w:t>igh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preputium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5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Pug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11099">
              <w:rPr>
                <w:rFonts w:ascii="Times New Roman" w:hAnsi="Times New Roman" w:cs="Times New Roman"/>
              </w:rPr>
              <w:t>ndex of mitosis 2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chest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6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achshund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11099">
              <w:rPr>
                <w:rFonts w:ascii="Times New Roman" w:hAnsi="Times New Roman" w:cs="Times New Roman"/>
              </w:rPr>
              <w:t>igh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eck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7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Jack-Russel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</w:t>
            </w:r>
            <w:r w:rsidRPr="00211099">
              <w:rPr>
                <w:rFonts w:ascii="Times New Roman" w:hAnsi="Times New Roman" w:cs="Times New Roman"/>
              </w:rPr>
              <w:t>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crotum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13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houlder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150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houlder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270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affordshire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back (x2)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310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Jack-Russel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capular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318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phyn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neck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34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ne corso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11099">
              <w:rPr>
                <w:rFonts w:ascii="Times New Roman" w:hAnsi="Times New Roman" w:cs="Times New Roman"/>
              </w:rPr>
              <w:t>ndex of mitosis &lt;1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frontal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4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Retriev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; 2 grade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metatarsal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51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 xml:space="preserve">French </w:t>
            </w:r>
            <w:r w:rsidRPr="00211099">
              <w:rPr>
                <w:rFonts w:ascii="Times New Roman" w:hAnsi="Times New Roman" w:cs="Times New Roman"/>
              </w:rPr>
              <w:lastRenderedPageBreak/>
              <w:t>bulldog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</w:t>
            </w:r>
            <w:r w:rsidRPr="00211099">
              <w:rPr>
                <w:rFonts w:ascii="Times New Roman" w:hAnsi="Times New Roman" w:cs="Times New Roman"/>
              </w:rPr>
              <w:t xml:space="preserve">w grade of </w:t>
            </w:r>
            <w:r w:rsidRPr="00211099">
              <w:rPr>
                <w:rFonts w:ascii="Times New Roman" w:hAnsi="Times New Roman" w:cs="Times New Roman"/>
              </w:rPr>
              <w:lastRenderedPageBreak/>
              <w:t>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211099">
              <w:rPr>
                <w:rFonts w:ascii="Times New Roman" w:hAnsi="Times New Roman" w:cs="Times New Roman"/>
              </w:rPr>
              <w:t>kin, ear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544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merican bulldog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h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5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mammary gland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93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merican Staffordshire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CT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11099">
              <w:rPr>
                <w:rFonts w:ascii="Times New Roman" w:hAnsi="Times New Roman" w:cs="Times New Roman"/>
              </w:rPr>
              <w:t>ow grade of malignancy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ventral part of chest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1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base of tail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041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naplastic 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ubcuti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2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ne corso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naplastic 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capular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3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Anaplastic 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scapular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8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Jack-Russel terrie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elbow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9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Persian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houlder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50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Hemangio- 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ubcutis, knee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54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elbow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49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Persian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houlder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14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elbow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21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11099">
              <w:rPr>
                <w:rFonts w:ascii="Times New Roman" w:hAnsi="Times New Roman" w:cs="Times New Roman"/>
              </w:rPr>
              <w:t>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23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chest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14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Labrado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elbow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4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perianal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47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ubcutis, right axillary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55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Bernese shepherd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ed lip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211099">
              <w:rPr>
                <w:rFonts w:ascii="Times New Roman" w:hAnsi="Times New Roman" w:cs="Times New Roman"/>
              </w:rPr>
              <w:t>ar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79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left hind leg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66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Russian – European laika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ubcutis, left anconeus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776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between shoulder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782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Hemangio- pericyt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ubcutis, left elbow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35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British short hair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between shoulders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60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kin, subcutis, chest region</w:t>
            </w:r>
          </w:p>
        </w:tc>
      </w:tr>
      <w:tr w:rsidR="007705B8" w:rsidRPr="00211099" w:rsidTr="00830BC5">
        <w:tc>
          <w:tcPr>
            <w:tcW w:w="440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4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20B0868</w:t>
            </w:r>
          </w:p>
        </w:tc>
        <w:tc>
          <w:tcPr>
            <w:tcW w:w="915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643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82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10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57" w:type="dxa"/>
            <w:vAlign w:val="center"/>
          </w:tcPr>
          <w:p w:rsidR="007705B8" w:rsidRPr="00211099" w:rsidRDefault="007705B8" w:rsidP="00880DF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11099">
              <w:rPr>
                <w:rFonts w:ascii="Times New Roman" w:hAnsi="Times New Roman" w:cs="Times New Roman"/>
              </w:rPr>
              <w:t>ubcutis, caudal part of back</w:t>
            </w:r>
          </w:p>
        </w:tc>
      </w:tr>
    </w:tbl>
    <w:p w:rsidR="002A3608" w:rsidRDefault="002A3608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C1191D" w:rsidRDefault="00C1191D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C1191D" w:rsidRDefault="00C1191D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C1191D" w:rsidRDefault="00C1191D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574A0E" w:rsidRPr="002A009F" w:rsidRDefault="003A0618" w:rsidP="009201CD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lt-L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lastRenderedPageBreak/>
        <w:t>Appendix_</w:t>
      </w:r>
      <w:r w:rsidR="00BF03DA" w:rsidRPr="00BF03DA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Tabl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_</w:t>
      </w:r>
      <w:r w:rsidR="00C1191D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>Feature_Description</w:t>
      </w:r>
      <w:r w:rsidR="00BF03DA"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  <w:t xml:space="preserve">. </w:t>
      </w:r>
      <w:r w:rsidR="002A009F" w:rsidRPr="002A009F">
        <w:rPr>
          <w:rFonts w:ascii="Times New Roman" w:eastAsia="Times New Roman" w:hAnsi="Times New Roman" w:cs="Times New Roman"/>
          <w:sz w:val="20"/>
          <w:szCs w:val="20"/>
          <w:lang w:val="en-US" w:eastAsia="lt-LT"/>
        </w:rPr>
        <w:t>The numbers for each morphological feature within each US, WL and FL set</w:t>
      </w:r>
      <w:r w:rsidR="00391ADC">
        <w:rPr>
          <w:rFonts w:ascii="Times New Roman" w:eastAsia="Times New Roman" w:hAnsi="Times New Roman" w:cs="Times New Roman"/>
          <w:sz w:val="20"/>
          <w:szCs w:val="20"/>
          <w:lang w:val="en-US" w:eastAsia="lt-LT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0"/>
        <w:gridCol w:w="527"/>
        <w:gridCol w:w="528"/>
        <w:gridCol w:w="528"/>
        <w:gridCol w:w="624"/>
        <w:gridCol w:w="624"/>
        <w:gridCol w:w="624"/>
        <w:gridCol w:w="624"/>
        <w:gridCol w:w="624"/>
        <w:gridCol w:w="624"/>
        <w:gridCol w:w="624"/>
        <w:gridCol w:w="624"/>
        <w:gridCol w:w="617"/>
      </w:tblGrid>
      <w:tr w:rsidR="00495BE3" w:rsidRPr="007705B8" w:rsidTr="002A3608">
        <w:tc>
          <w:tcPr>
            <w:tcW w:w="1634" w:type="pct"/>
            <w:tcBorders>
              <w:top w:val="single" w:sz="2" w:space="0" w:color="auto"/>
              <w:tl2br w:val="single" w:sz="2" w:space="0" w:color="auto"/>
            </w:tcBorders>
          </w:tcPr>
          <w:p w:rsidR="002A3608" w:rsidRDefault="002A3608" w:rsidP="00880DF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A3608" w:rsidRDefault="002A3608" w:rsidP="00880DF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3E11" w:rsidRPr="002A3608" w:rsidRDefault="00495BE3" w:rsidP="00880DF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</w:t>
            </w:r>
          </w:p>
          <w:p w:rsidR="00495BE3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95BE3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95BE3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95BE3" w:rsidRPr="002A3608" w:rsidRDefault="0064423F" w:rsidP="00880DF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47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247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47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.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92" w:type="pct"/>
          </w:tcPr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  <w:p w:rsidR="00495BE3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  <w:p w:rsidR="00383E11" w:rsidRPr="002A3608" w:rsidRDefault="00383E11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64423F" w:rsidRPr="007705B8" w:rsidTr="002A3608">
        <w:trPr>
          <w:trHeight w:val="494"/>
        </w:trPr>
        <w:tc>
          <w:tcPr>
            <w:tcW w:w="5000" w:type="pct"/>
            <w:gridSpan w:val="13"/>
            <w:tcBorders>
              <w:top w:val="single" w:sz="2" w:space="0" w:color="auto"/>
            </w:tcBorders>
            <w:vAlign w:val="center"/>
          </w:tcPr>
          <w:p w:rsidR="0064423F" w:rsidRPr="002A3608" w:rsidRDefault="0064423F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LTRASOUND DATA</w:t>
            </w:r>
          </w:p>
        </w:tc>
      </w:tr>
      <w:tr w:rsidR="00495BE3" w:rsidRPr="007705B8" w:rsidTr="002A3608">
        <w:trPr>
          <w:trHeight w:val="293"/>
        </w:trPr>
        <w:tc>
          <w:tcPr>
            <w:tcW w:w="1634" w:type="pct"/>
            <w:tcBorders>
              <w:top w:val="single" w:sz="2" w:space="0" w:color="auto"/>
            </w:tcBorders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PEAK FFT FREQUENCY</w:t>
            </w:r>
          </w:p>
        </w:tc>
        <w:tc>
          <w:tcPr>
            <w:tcW w:w="247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7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47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292" w:type="pct"/>
            <w:vAlign w:val="center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</w:tr>
      <w:tr w:rsidR="00495BE3" w:rsidRPr="007705B8" w:rsidTr="002A3608">
        <w:trPr>
          <w:trHeight w:val="284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ATTENUATION</w:t>
            </w:r>
          </w:p>
        </w:tc>
        <w:tc>
          <w:tcPr>
            <w:tcW w:w="247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247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247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292" w:type="pct"/>
            <w:vAlign w:val="center"/>
          </w:tcPr>
          <w:p w:rsidR="00C02DD0" w:rsidRPr="002A3608" w:rsidRDefault="00495BE3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</w:tr>
      <w:tr w:rsidR="00495BE3" w:rsidRPr="007705B8" w:rsidTr="002A3608">
        <w:trPr>
          <w:trHeight w:val="273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PEAK FFT AMPLITUDE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</w:t>
            </w:r>
          </w:p>
        </w:tc>
      </w:tr>
      <w:tr w:rsidR="00495BE3" w:rsidRPr="007705B8" w:rsidTr="002A3608">
        <w:trPr>
          <w:trHeight w:val="276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</w:t>
            </w:r>
            <w:r w:rsidR="00383E11"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</w:t>
            </w: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ORAL </w:t>
            </w:r>
            <w:r w:rsidR="00383E11"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</w:t>
            </w:r>
          </w:p>
        </w:tc>
      </w:tr>
      <w:tr w:rsidR="00495BE3" w:rsidRPr="007705B8" w:rsidTr="002A3608">
        <w:trPr>
          <w:trHeight w:val="267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</w:t>
            </w:r>
            <w:r w:rsidR="00383E11"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="0099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L</w:t>
            </w:r>
            <w:r w:rsidR="00383E11"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MPORAL AMPLITUDE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8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</w:tc>
      </w:tr>
      <w:tr w:rsidR="00495BE3" w:rsidRPr="007705B8" w:rsidTr="002A3608">
        <w:trPr>
          <w:trHeight w:val="271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PHASE </w:t>
            </w:r>
            <w:r w:rsidR="00383E11"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</w:t>
            </w:r>
          </w:p>
        </w:tc>
      </w:tr>
      <w:tr w:rsidR="0064423F" w:rsidRPr="007705B8" w:rsidTr="002A3608">
        <w:trPr>
          <w:trHeight w:val="445"/>
        </w:trPr>
        <w:tc>
          <w:tcPr>
            <w:tcW w:w="5000" w:type="pct"/>
            <w:gridSpan w:val="13"/>
            <w:vAlign w:val="center"/>
          </w:tcPr>
          <w:p w:rsidR="0064423F" w:rsidRPr="002A3608" w:rsidRDefault="007F56AF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TICAL</w:t>
            </w:r>
            <w:r w:rsidR="0064423F"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ATA</w:t>
            </w:r>
          </w:p>
        </w:tc>
      </w:tr>
      <w:tr w:rsidR="00495BE3" w:rsidRPr="007705B8" w:rsidTr="002A3608">
        <w:trPr>
          <w:trHeight w:val="252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LIGHT SET #1 (WL 1)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4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4</w:t>
            </w:r>
          </w:p>
        </w:tc>
      </w:tr>
      <w:tr w:rsidR="00495BE3" w:rsidRPr="007705B8" w:rsidTr="002A3608">
        <w:trPr>
          <w:trHeight w:val="271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LIGHT SET #2 (WL 2)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8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6</w:t>
            </w:r>
          </w:p>
        </w:tc>
      </w:tr>
      <w:tr w:rsidR="00495BE3" w:rsidRPr="007705B8" w:rsidTr="002A3608">
        <w:trPr>
          <w:trHeight w:val="274"/>
        </w:trPr>
        <w:tc>
          <w:tcPr>
            <w:tcW w:w="1634" w:type="pct"/>
          </w:tcPr>
          <w:p w:rsidR="00C02DD0" w:rsidRPr="002A3608" w:rsidRDefault="00C02DD0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ESCENCE (FL)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7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8</w:t>
            </w:r>
          </w:p>
        </w:tc>
        <w:tc>
          <w:tcPr>
            <w:tcW w:w="247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9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1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2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3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4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5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6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7</w:t>
            </w:r>
          </w:p>
        </w:tc>
        <w:tc>
          <w:tcPr>
            <w:tcW w:w="292" w:type="pct"/>
            <w:vAlign w:val="center"/>
          </w:tcPr>
          <w:p w:rsidR="00C02DD0" w:rsidRPr="002A3608" w:rsidRDefault="00E85C6C" w:rsidP="00880D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6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8</w:t>
            </w:r>
          </w:p>
        </w:tc>
      </w:tr>
    </w:tbl>
    <w:p w:rsidR="002A3608" w:rsidRDefault="002A3608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C44308" w:rsidRDefault="00C44308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29321E" w:rsidRDefault="0029321E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2A3608" w:rsidRPr="002A009F" w:rsidRDefault="002A3608" w:rsidP="009201CD">
      <w:pPr>
        <w:spacing w:after="120" w:line="276" w:lineRule="auto"/>
        <w:ind w:left="-454"/>
        <w:rPr>
          <w:rFonts w:ascii="Times New Roman" w:hAnsi="Times New Roman" w:cs="Times New Roman"/>
          <w:sz w:val="20"/>
          <w:szCs w:val="20"/>
          <w:lang w:val="en-US"/>
        </w:rPr>
      </w:pPr>
    </w:p>
    <w:p w:rsidR="002A3608" w:rsidRPr="002A3608" w:rsidRDefault="002A3608" w:rsidP="00880DF7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82F57" w:rsidRDefault="00A82F57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A82F57" w:rsidRDefault="00A82F57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A82F57" w:rsidRDefault="00A82F57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BF652C" w:rsidRDefault="00BF652C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A82F57" w:rsidRDefault="00A82F57" w:rsidP="00880DF7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F44C29" w:rsidRPr="003B49CD" w:rsidRDefault="00F44C29" w:rsidP="003B49CD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p w:rsidR="001F6CA2" w:rsidRPr="003B49CD" w:rsidRDefault="001F6CA2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lt-LT"/>
        </w:rPr>
      </w:pPr>
    </w:p>
    <w:sectPr w:rsidR="001F6CA2" w:rsidRPr="003B49CD" w:rsidSect="003B336F">
      <w:footerReference w:type="default" r:id="rId8"/>
      <w:type w:val="continuous"/>
      <w:pgSz w:w="11906" w:h="16838"/>
      <w:pgMar w:top="454" w:right="720" w:bottom="720" w:left="720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BD7" w:rsidRDefault="00E91BD7" w:rsidP="00DD2A52">
      <w:pPr>
        <w:spacing w:after="0" w:line="240" w:lineRule="auto"/>
      </w:pPr>
      <w:r>
        <w:separator/>
      </w:r>
    </w:p>
  </w:endnote>
  <w:endnote w:type="continuationSeparator" w:id="0">
    <w:p w:rsidR="00E91BD7" w:rsidRDefault="00E91BD7" w:rsidP="00DD2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4768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3B92" w:rsidRDefault="004C3B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7A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C3B92" w:rsidRDefault="004C3B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BD7" w:rsidRDefault="00E91BD7" w:rsidP="00DD2A52">
      <w:pPr>
        <w:spacing w:after="0" w:line="240" w:lineRule="auto"/>
      </w:pPr>
      <w:r>
        <w:separator/>
      </w:r>
    </w:p>
  </w:footnote>
  <w:footnote w:type="continuationSeparator" w:id="0">
    <w:p w:rsidR="00E91BD7" w:rsidRDefault="00E91BD7" w:rsidP="00DD2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0047B"/>
    <w:multiLevelType w:val="hybridMultilevel"/>
    <w:tmpl w:val="23246EF6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215B5"/>
    <w:multiLevelType w:val="hybridMultilevel"/>
    <w:tmpl w:val="0150AA24"/>
    <w:lvl w:ilvl="0" w:tplc="042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F56267"/>
    <w:multiLevelType w:val="multilevel"/>
    <w:tmpl w:val="97144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8366C"/>
    <w:multiLevelType w:val="hybridMultilevel"/>
    <w:tmpl w:val="2E607738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45582D"/>
    <w:multiLevelType w:val="hybridMultilevel"/>
    <w:tmpl w:val="159EB46C"/>
    <w:lvl w:ilvl="0" w:tplc="04270013">
      <w:start w:val="1"/>
      <w:numFmt w:val="upperRoman"/>
      <w:lvlText w:val="%1."/>
      <w:lvlJc w:val="righ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FB6E22"/>
    <w:multiLevelType w:val="multilevel"/>
    <w:tmpl w:val="D01E88D6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BD1177"/>
    <w:multiLevelType w:val="hybridMultilevel"/>
    <w:tmpl w:val="61D473EA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D420AA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52ADE"/>
    <w:multiLevelType w:val="multilevel"/>
    <w:tmpl w:val="4CFE262E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A655CA"/>
    <w:multiLevelType w:val="hybridMultilevel"/>
    <w:tmpl w:val="D6807A50"/>
    <w:lvl w:ilvl="0" w:tplc="042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3CBD70BE"/>
    <w:multiLevelType w:val="hybridMultilevel"/>
    <w:tmpl w:val="4526431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142F3"/>
    <w:multiLevelType w:val="hybridMultilevel"/>
    <w:tmpl w:val="A2A66810"/>
    <w:lvl w:ilvl="0" w:tplc="04270013">
      <w:start w:val="1"/>
      <w:numFmt w:val="upperRoman"/>
      <w:lvlText w:val="%1."/>
      <w:lvlJc w:val="right"/>
      <w:pPr>
        <w:ind w:left="720" w:hanging="360"/>
      </w:pPr>
    </w:lvl>
    <w:lvl w:ilvl="1" w:tplc="04270019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4162C6"/>
    <w:multiLevelType w:val="hybridMultilevel"/>
    <w:tmpl w:val="28D61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874D02"/>
    <w:multiLevelType w:val="hybridMultilevel"/>
    <w:tmpl w:val="DA1A9B8C"/>
    <w:lvl w:ilvl="0" w:tplc="F86855D2">
      <w:start w:val="1"/>
      <w:numFmt w:val="upperRoman"/>
      <w:lvlText w:val="%1."/>
      <w:lvlJc w:val="right"/>
      <w:pPr>
        <w:ind w:left="720" w:hanging="360"/>
      </w:pPr>
    </w:lvl>
    <w:lvl w:ilvl="1" w:tplc="04270019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3C7EC4"/>
    <w:multiLevelType w:val="hybridMultilevel"/>
    <w:tmpl w:val="08BC94C6"/>
    <w:lvl w:ilvl="0" w:tplc="042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2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956284"/>
    <w:multiLevelType w:val="hybridMultilevel"/>
    <w:tmpl w:val="528E8AAE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503672"/>
    <w:multiLevelType w:val="hybridMultilevel"/>
    <w:tmpl w:val="EF18F826"/>
    <w:lvl w:ilvl="0" w:tplc="04270013">
      <w:start w:val="1"/>
      <w:numFmt w:val="upperRoman"/>
      <w:lvlText w:val="%1."/>
      <w:lvlJc w:val="right"/>
      <w:pPr>
        <w:ind w:left="720" w:hanging="360"/>
      </w:pPr>
    </w:lvl>
    <w:lvl w:ilvl="1" w:tplc="042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3"/>
  </w:num>
  <w:num w:numId="5">
    <w:abstractNumId w:val="14"/>
  </w:num>
  <w:num w:numId="6">
    <w:abstractNumId w:val="0"/>
  </w:num>
  <w:num w:numId="7">
    <w:abstractNumId w:val="1"/>
  </w:num>
  <w:num w:numId="8">
    <w:abstractNumId w:val="5"/>
  </w:num>
  <w:num w:numId="9">
    <w:abstractNumId w:val="10"/>
  </w:num>
  <w:num w:numId="10">
    <w:abstractNumId w:val="15"/>
  </w:num>
  <w:num w:numId="11">
    <w:abstractNumId w:val="4"/>
  </w:num>
  <w:num w:numId="12">
    <w:abstractNumId w:val="13"/>
  </w:num>
  <w:num w:numId="13">
    <w:abstractNumId w:val="2"/>
  </w:num>
  <w:num w:numId="14">
    <w:abstractNumId w:val="8"/>
  </w:num>
  <w:num w:numId="15">
    <w:abstractNumId w:val="12"/>
  </w:num>
  <w:num w:numId="16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1B99"/>
    <w:rsid w:val="00000736"/>
    <w:rsid w:val="00002DE2"/>
    <w:rsid w:val="00006113"/>
    <w:rsid w:val="00011079"/>
    <w:rsid w:val="00015ECB"/>
    <w:rsid w:val="00023A65"/>
    <w:rsid w:val="00024166"/>
    <w:rsid w:val="000346EF"/>
    <w:rsid w:val="00036F4F"/>
    <w:rsid w:val="000371DB"/>
    <w:rsid w:val="00041127"/>
    <w:rsid w:val="000416E3"/>
    <w:rsid w:val="0004185C"/>
    <w:rsid w:val="00041F77"/>
    <w:rsid w:val="00043555"/>
    <w:rsid w:val="000440C8"/>
    <w:rsid w:val="00044B29"/>
    <w:rsid w:val="00045EE6"/>
    <w:rsid w:val="00047B68"/>
    <w:rsid w:val="00054713"/>
    <w:rsid w:val="00055E5F"/>
    <w:rsid w:val="00056AA2"/>
    <w:rsid w:val="00062191"/>
    <w:rsid w:val="000631C5"/>
    <w:rsid w:val="00065B7B"/>
    <w:rsid w:val="00070A37"/>
    <w:rsid w:val="00071222"/>
    <w:rsid w:val="000714D1"/>
    <w:rsid w:val="00072593"/>
    <w:rsid w:val="00074641"/>
    <w:rsid w:val="000757E1"/>
    <w:rsid w:val="0008211F"/>
    <w:rsid w:val="00083124"/>
    <w:rsid w:val="00083600"/>
    <w:rsid w:val="0009121C"/>
    <w:rsid w:val="00092D77"/>
    <w:rsid w:val="00093A63"/>
    <w:rsid w:val="00095963"/>
    <w:rsid w:val="00096D30"/>
    <w:rsid w:val="00097924"/>
    <w:rsid w:val="00097C14"/>
    <w:rsid w:val="000A3BD2"/>
    <w:rsid w:val="000A4AA5"/>
    <w:rsid w:val="000A7290"/>
    <w:rsid w:val="000B3012"/>
    <w:rsid w:val="000B4B9D"/>
    <w:rsid w:val="000B6354"/>
    <w:rsid w:val="000B65AB"/>
    <w:rsid w:val="000B665F"/>
    <w:rsid w:val="000B69D3"/>
    <w:rsid w:val="000C427B"/>
    <w:rsid w:val="000C4B16"/>
    <w:rsid w:val="000C4D64"/>
    <w:rsid w:val="000C5D76"/>
    <w:rsid w:val="000C7655"/>
    <w:rsid w:val="000D3F23"/>
    <w:rsid w:val="000E0872"/>
    <w:rsid w:val="000E1010"/>
    <w:rsid w:val="000E1E7F"/>
    <w:rsid w:val="000E2BCA"/>
    <w:rsid w:val="000E367D"/>
    <w:rsid w:val="000E5862"/>
    <w:rsid w:val="000E7458"/>
    <w:rsid w:val="000F1DB7"/>
    <w:rsid w:val="000F2A82"/>
    <w:rsid w:val="0010604B"/>
    <w:rsid w:val="001066B9"/>
    <w:rsid w:val="00110EA0"/>
    <w:rsid w:val="001150AD"/>
    <w:rsid w:val="00115F15"/>
    <w:rsid w:val="001203A4"/>
    <w:rsid w:val="00122251"/>
    <w:rsid w:val="00122C9B"/>
    <w:rsid w:val="00126D7E"/>
    <w:rsid w:val="00136D22"/>
    <w:rsid w:val="00143AE3"/>
    <w:rsid w:val="00150829"/>
    <w:rsid w:val="00150D2B"/>
    <w:rsid w:val="00150EF5"/>
    <w:rsid w:val="00151AD4"/>
    <w:rsid w:val="001563CA"/>
    <w:rsid w:val="0015709A"/>
    <w:rsid w:val="00157407"/>
    <w:rsid w:val="00162763"/>
    <w:rsid w:val="00171ECB"/>
    <w:rsid w:val="001726F5"/>
    <w:rsid w:val="00173028"/>
    <w:rsid w:val="001748D8"/>
    <w:rsid w:val="00174DE4"/>
    <w:rsid w:val="00176223"/>
    <w:rsid w:val="00176587"/>
    <w:rsid w:val="00177605"/>
    <w:rsid w:val="00181945"/>
    <w:rsid w:val="00183E6C"/>
    <w:rsid w:val="0018740E"/>
    <w:rsid w:val="00190A80"/>
    <w:rsid w:val="00190BC5"/>
    <w:rsid w:val="00191889"/>
    <w:rsid w:val="00192D38"/>
    <w:rsid w:val="0019491C"/>
    <w:rsid w:val="0019619C"/>
    <w:rsid w:val="001A578D"/>
    <w:rsid w:val="001A6FC6"/>
    <w:rsid w:val="001A741C"/>
    <w:rsid w:val="001B4932"/>
    <w:rsid w:val="001C03FB"/>
    <w:rsid w:val="001C6C94"/>
    <w:rsid w:val="001C6FD7"/>
    <w:rsid w:val="001D1D6B"/>
    <w:rsid w:val="001D46B2"/>
    <w:rsid w:val="001E3163"/>
    <w:rsid w:val="001E37E0"/>
    <w:rsid w:val="001E39EA"/>
    <w:rsid w:val="001E5F1C"/>
    <w:rsid w:val="001F0B44"/>
    <w:rsid w:val="001F347F"/>
    <w:rsid w:val="001F4474"/>
    <w:rsid w:val="001F4C38"/>
    <w:rsid w:val="001F59FF"/>
    <w:rsid w:val="001F68E4"/>
    <w:rsid w:val="001F6CA2"/>
    <w:rsid w:val="001F7072"/>
    <w:rsid w:val="001F7AFF"/>
    <w:rsid w:val="00201B9E"/>
    <w:rsid w:val="002057FD"/>
    <w:rsid w:val="00205C95"/>
    <w:rsid w:val="00205DB9"/>
    <w:rsid w:val="0020630F"/>
    <w:rsid w:val="00206DC5"/>
    <w:rsid w:val="00207EF5"/>
    <w:rsid w:val="00211B8B"/>
    <w:rsid w:val="002133F8"/>
    <w:rsid w:val="00213A19"/>
    <w:rsid w:val="0021530E"/>
    <w:rsid w:val="00221CAA"/>
    <w:rsid w:val="002224BE"/>
    <w:rsid w:val="00223B21"/>
    <w:rsid w:val="00232001"/>
    <w:rsid w:val="00234E67"/>
    <w:rsid w:val="00235FE2"/>
    <w:rsid w:val="00245B79"/>
    <w:rsid w:val="002539C9"/>
    <w:rsid w:val="00255DDB"/>
    <w:rsid w:val="002629C9"/>
    <w:rsid w:val="00270F4E"/>
    <w:rsid w:val="0027137B"/>
    <w:rsid w:val="0027197E"/>
    <w:rsid w:val="00272DDB"/>
    <w:rsid w:val="002758C4"/>
    <w:rsid w:val="00276B54"/>
    <w:rsid w:val="00282681"/>
    <w:rsid w:val="0028327C"/>
    <w:rsid w:val="00283922"/>
    <w:rsid w:val="00286AC6"/>
    <w:rsid w:val="0029321E"/>
    <w:rsid w:val="002957E3"/>
    <w:rsid w:val="002A009F"/>
    <w:rsid w:val="002A1CA6"/>
    <w:rsid w:val="002A3608"/>
    <w:rsid w:val="002A40EA"/>
    <w:rsid w:val="002A6C7A"/>
    <w:rsid w:val="002A78E2"/>
    <w:rsid w:val="002B34C4"/>
    <w:rsid w:val="002B3DC6"/>
    <w:rsid w:val="002B424D"/>
    <w:rsid w:val="002B43F6"/>
    <w:rsid w:val="002B662E"/>
    <w:rsid w:val="002C5B12"/>
    <w:rsid w:val="002D1B86"/>
    <w:rsid w:val="002D56EE"/>
    <w:rsid w:val="002E3220"/>
    <w:rsid w:val="002E42ED"/>
    <w:rsid w:val="002E4AE5"/>
    <w:rsid w:val="002E7353"/>
    <w:rsid w:val="002E7661"/>
    <w:rsid w:val="002F279C"/>
    <w:rsid w:val="002F2C53"/>
    <w:rsid w:val="003040A2"/>
    <w:rsid w:val="00304FBC"/>
    <w:rsid w:val="003059BB"/>
    <w:rsid w:val="00307472"/>
    <w:rsid w:val="00312FAD"/>
    <w:rsid w:val="0031405B"/>
    <w:rsid w:val="0031624C"/>
    <w:rsid w:val="003166E9"/>
    <w:rsid w:val="00316A76"/>
    <w:rsid w:val="00324C6A"/>
    <w:rsid w:val="0033099C"/>
    <w:rsid w:val="00336386"/>
    <w:rsid w:val="003403BE"/>
    <w:rsid w:val="0034247E"/>
    <w:rsid w:val="00342E9A"/>
    <w:rsid w:val="0034637D"/>
    <w:rsid w:val="00350214"/>
    <w:rsid w:val="003519CE"/>
    <w:rsid w:val="0035478D"/>
    <w:rsid w:val="00355943"/>
    <w:rsid w:val="00356F8D"/>
    <w:rsid w:val="00361E2B"/>
    <w:rsid w:val="003641EA"/>
    <w:rsid w:val="00364B69"/>
    <w:rsid w:val="00372957"/>
    <w:rsid w:val="00372C97"/>
    <w:rsid w:val="00374E10"/>
    <w:rsid w:val="00382A68"/>
    <w:rsid w:val="0038323A"/>
    <w:rsid w:val="003834D4"/>
    <w:rsid w:val="00383E11"/>
    <w:rsid w:val="003846CA"/>
    <w:rsid w:val="003902BA"/>
    <w:rsid w:val="003919CA"/>
    <w:rsid w:val="00391ADC"/>
    <w:rsid w:val="003930D0"/>
    <w:rsid w:val="003950A8"/>
    <w:rsid w:val="00396CDC"/>
    <w:rsid w:val="003A0618"/>
    <w:rsid w:val="003A06B6"/>
    <w:rsid w:val="003A6529"/>
    <w:rsid w:val="003B0746"/>
    <w:rsid w:val="003B2979"/>
    <w:rsid w:val="003B336F"/>
    <w:rsid w:val="003B49CD"/>
    <w:rsid w:val="003B6EE4"/>
    <w:rsid w:val="003C14C8"/>
    <w:rsid w:val="003C543D"/>
    <w:rsid w:val="003D02FE"/>
    <w:rsid w:val="003D364C"/>
    <w:rsid w:val="003D46EF"/>
    <w:rsid w:val="003D4EFF"/>
    <w:rsid w:val="003D6107"/>
    <w:rsid w:val="003D6452"/>
    <w:rsid w:val="003D7DB5"/>
    <w:rsid w:val="003E3157"/>
    <w:rsid w:val="003E7C27"/>
    <w:rsid w:val="003F11BE"/>
    <w:rsid w:val="004001B9"/>
    <w:rsid w:val="00402377"/>
    <w:rsid w:val="00413C77"/>
    <w:rsid w:val="00414ADF"/>
    <w:rsid w:val="0042271E"/>
    <w:rsid w:val="00423ECB"/>
    <w:rsid w:val="004242D3"/>
    <w:rsid w:val="00424AA7"/>
    <w:rsid w:val="00424EA3"/>
    <w:rsid w:val="004256AE"/>
    <w:rsid w:val="00426AB7"/>
    <w:rsid w:val="00431DA4"/>
    <w:rsid w:val="004334D9"/>
    <w:rsid w:val="00433DE9"/>
    <w:rsid w:val="00436AAF"/>
    <w:rsid w:val="00443FC6"/>
    <w:rsid w:val="004457F0"/>
    <w:rsid w:val="00450E1F"/>
    <w:rsid w:val="00452604"/>
    <w:rsid w:val="00452B6E"/>
    <w:rsid w:val="00454656"/>
    <w:rsid w:val="00454665"/>
    <w:rsid w:val="00456E80"/>
    <w:rsid w:val="00457DF1"/>
    <w:rsid w:val="00463610"/>
    <w:rsid w:val="004651D0"/>
    <w:rsid w:val="004700CD"/>
    <w:rsid w:val="00471777"/>
    <w:rsid w:val="0047249B"/>
    <w:rsid w:val="004751A4"/>
    <w:rsid w:val="004756A7"/>
    <w:rsid w:val="00480EB3"/>
    <w:rsid w:val="00481A5E"/>
    <w:rsid w:val="00483282"/>
    <w:rsid w:val="004833DD"/>
    <w:rsid w:val="00490019"/>
    <w:rsid w:val="00491C0A"/>
    <w:rsid w:val="00493D06"/>
    <w:rsid w:val="00495BE3"/>
    <w:rsid w:val="00495F68"/>
    <w:rsid w:val="00496228"/>
    <w:rsid w:val="00497EAB"/>
    <w:rsid w:val="004A31A4"/>
    <w:rsid w:val="004A686F"/>
    <w:rsid w:val="004B11FA"/>
    <w:rsid w:val="004B5B73"/>
    <w:rsid w:val="004B753D"/>
    <w:rsid w:val="004C164A"/>
    <w:rsid w:val="004C3B92"/>
    <w:rsid w:val="004C633D"/>
    <w:rsid w:val="004C679A"/>
    <w:rsid w:val="004C7219"/>
    <w:rsid w:val="004C746F"/>
    <w:rsid w:val="004D04E2"/>
    <w:rsid w:val="004D1A4B"/>
    <w:rsid w:val="004D5D27"/>
    <w:rsid w:val="004E1559"/>
    <w:rsid w:val="004E19CE"/>
    <w:rsid w:val="004E702A"/>
    <w:rsid w:val="004E7B4F"/>
    <w:rsid w:val="004F40AF"/>
    <w:rsid w:val="004F410E"/>
    <w:rsid w:val="004F58EC"/>
    <w:rsid w:val="004F5A59"/>
    <w:rsid w:val="004F61DC"/>
    <w:rsid w:val="005002EC"/>
    <w:rsid w:val="00501246"/>
    <w:rsid w:val="00510928"/>
    <w:rsid w:val="005110C0"/>
    <w:rsid w:val="0051162D"/>
    <w:rsid w:val="00512D4D"/>
    <w:rsid w:val="00513891"/>
    <w:rsid w:val="00515528"/>
    <w:rsid w:val="0052122B"/>
    <w:rsid w:val="00522EA0"/>
    <w:rsid w:val="00524F0D"/>
    <w:rsid w:val="0052779E"/>
    <w:rsid w:val="005305F6"/>
    <w:rsid w:val="0053442D"/>
    <w:rsid w:val="005362D7"/>
    <w:rsid w:val="005365D0"/>
    <w:rsid w:val="00537F0C"/>
    <w:rsid w:val="00543DAA"/>
    <w:rsid w:val="005441FC"/>
    <w:rsid w:val="00550AAA"/>
    <w:rsid w:val="00553BD8"/>
    <w:rsid w:val="00555F56"/>
    <w:rsid w:val="005608A2"/>
    <w:rsid w:val="005627A2"/>
    <w:rsid w:val="005667B0"/>
    <w:rsid w:val="005702A9"/>
    <w:rsid w:val="005738B1"/>
    <w:rsid w:val="005747A5"/>
    <w:rsid w:val="00574A0E"/>
    <w:rsid w:val="0058139A"/>
    <w:rsid w:val="00581B99"/>
    <w:rsid w:val="00583A83"/>
    <w:rsid w:val="00585805"/>
    <w:rsid w:val="0059049A"/>
    <w:rsid w:val="0059392A"/>
    <w:rsid w:val="005A0A86"/>
    <w:rsid w:val="005A3291"/>
    <w:rsid w:val="005A6635"/>
    <w:rsid w:val="005A73FF"/>
    <w:rsid w:val="005B3F36"/>
    <w:rsid w:val="005B45FE"/>
    <w:rsid w:val="005B4694"/>
    <w:rsid w:val="005B6E50"/>
    <w:rsid w:val="005B70BE"/>
    <w:rsid w:val="005D65F6"/>
    <w:rsid w:val="005E11EB"/>
    <w:rsid w:val="005E2B8A"/>
    <w:rsid w:val="005E3D5D"/>
    <w:rsid w:val="005F2392"/>
    <w:rsid w:val="005F6B18"/>
    <w:rsid w:val="00602B97"/>
    <w:rsid w:val="006077C3"/>
    <w:rsid w:val="00607CDD"/>
    <w:rsid w:val="00611E12"/>
    <w:rsid w:val="00612C37"/>
    <w:rsid w:val="00617470"/>
    <w:rsid w:val="00617BF5"/>
    <w:rsid w:val="0062457C"/>
    <w:rsid w:val="006253EA"/>
    <w:rsid w:val="0063120F"/>
    <w:rsid w:val="006315D4"/>
    <w:rsid w:val="00636AF8"/>
    <w:rsid w:val="006406E5"/>
    <w:rsid w:val="00642DFC"/>
    <w:rsid w:val="0064369B"/>
    <w:rsid w:val="0064423F"/>
    <w:rsid w:val="0065184E"/>
    <w:rsid w:val="006537F5"/>
    <w:rsid w:val="0065457D"/>
    <w:rsid w:val="0065458F"/>
    <w:rsid w:val="006552B5"/>
    <w:rsid w:val="00661126"/>
    <w:rsid w:val="00661A33"/>
    <w:rsid w:val="00662FCB"/>
    <w:rsid w:val="00673CF1"/>
    <w:rsid w:val="00682761"/>
    <w:rsid w:val="0068339E"/>
    <w:rsid w:val="00684494"/>
    <w:rsid w:val="00690CE0"/>
    <w:rsid w:val="0069213A"/>
    <w:rsid w:val="006926A8"/>
    <w:rsid w:val="00692BCC"/>
    <w:rsid w:val="006940A5"/>
    <w:rsid w:val="006A37D8"/>
    <w:rsid w:val="006B03ED"/>
    <w:rsid w:val="006B1C6B"/>
    <w:rsid w:val="006B2411"/>
    <w:rsid w:val="006B268F"/>
    <w:rsid w:val="006B4195"/>
    <w:rsid w:val="006B5835"/>
    <w:rsid w:val="006B6FB7"/>
    <w:rsid w:val="006C7392"/>
    <w:rsid w:val="006C7A23"/>
    <w:rsid w:val="006D17D0"/>
    <w:rsid w:val="006D4177"/>
    <w:rsid w:val="006E2CEF"/>
    <w:rsid w:val="006E4AE1"/>
    <w:rsid w:val="006F2118"/>
    <w:rsid w:val="006F6851"/>
    <w:rsid w:val="007032EF"/>
    <w:rsid w:val="0070496B"/>
    <w:rsid w:val="00704B44"/>
    <w:rsid w:val="007064C0"/>
    <w:rsid w:val="00710371"/>
    <w:rsid w:val="00711219"/>
    <w:rsid w:val="00715E9D"/>
    <w:rsid w:val="00724799"/>
    <w:rsid w:val="0073041B"/>
    <w:rsid w:val="00731659"/>
    <w:rsid w:val="00731785"/>
    <w:rsid w:val="00731D4A"/>
    <w:rsid w:val="007338FF"/>
    <w:rsid w:val="00733A62"/>
    <w:rsid w:val="00736807"/>
    <w:rsid w:val="00747A91"/>
    <w:rsid w:val="00747B42"/>
    <w:rsid w:val="00751012"/>
    <w:rsid w:val="0075197B"/>
    <w:rsid w:val="0075314B"/>
    <w:rsid w:val="0075570E"/>
    <w:rsid w:val="00755E7A"/>
    <w:rsid w:val="00756045"/>
    <w:rsid w:val="00756260"/>
    <w:rsid w:val="007654A3"/>
    <w:rsid w:val="00766545"/>
    <w:rsid w:val="00766B21"/>
    <w:rsid w:val="0076724A"/>
    <w:rsid w:val="007705B8"/>
    <w:rsid w:val="007709A3"/>
    <w:rsid w:val="00770C9C"/>
    <w:rsid w:val="00770DB9"/>
    <w:rsid w:val="007746CF"/>
    <w:rsid w:val="007757A4"/>
    <w:rsid w:val="007809F8"/>
    <w:rsid w:val="007821FA"/>
    <w:rsid w:val="00782C0A"/>
    <w:rsid w:val="00782F63"/>
    <w:rsid w:val="00783D63"/>
    <w:rsid w:val="007864AD"/>
    <w:rsid w:val="00787712"/>
    <w:rsid w:val="00790429"/>
    <w:rsid w:val="007921F5"/>
    <w:rsid w:val="007A3017"/>
    <w:rsid w:val="007A71B8"/>
    <w:rsid w:val="007B1070"/>
    <w:rsid w:val="007B14D3"/>
    <w:rsid w:val="007B1C7A"/>
    <w:rsid w:val="007B763B"/>
    <w:rsid w:val="007C07B3"/>
    <w:rsid w:val="007C2B8A"/>
    <w:rsid w:val="007C338D"/>
    <w:rsid w:val="007C3A76"/>
    <w:rsid w:val="007C7A17"/>
    <w:rsid w:val="007D24AA"/>
    <w:rsid w:val="007D3F7D"/>
    <w:rsid w:val="007D414E"/>
    <w:rsid w:val="007D6F7D"/>
    <w:rsid w:val="007D71E0"/>
    <w:rsid w:val="007D7454"/>
    <w:rsid w:val="007D7AAF"/>
    <w:rsid w:val="007E0FB5"/>
    <w:rsid w:val="007E4A40"/>
    <w:rsid w:val="007E6030"/>
    <w:rsid w:val="007F1876"/>
    <w:rsid w:val="007F3749"/>
    <w:rsid w:val="007F56AF"/>
    <w:rsid w:val="008017BD"/>
    <w:rsid w:val="008031E6"/>
    <w:rsid w:val="00805514"/>
    <w:rsid w:val="008109BF"/>
    <w:rsid w:val="00813283"/>
    <w:rsid w:val="0081394B"/>
    <w:rsid w:val="00816554"/>
    <w:rsid w:val="00816C95"/>
    <w:rsid w:val="00816DBD"/>
    <w:rsid w:val="00822285"/>
    <w:rsid w:val="00823B11"/>
    <w:rsid w:val="0082550D"/>
    <w:rsid w:val="00827A66"/>
    <w:rsid w:val="00830BC5"/>
    <w:rsid w:val="0083199F"/>
    <w:rsid w:val="00835DC2"/>
    <w:rsid w:val="00835EEE"/>
    <w:rsid w:val="00837B54"/>
    <w:rsid w:val="0084176D"/>
    <w:rsid w:val="00843AC2"/>
    <w:rsid w:val="00845831"/>
    <w:rsid w:val="0085043F"/>
    <w:rsid w:val="0085368B"/>
    <w:rsid w:val="0086388C"/>
    <w:rsid w:val="00864803"/>
    <w:rsid w:val="00864EE9"/>
    <w:rsid w:val="0087113E"/>
    <w:rsid w:val="00874853"/>
    <w:rsid w:val="00875D11"/>
    <w:rsid w:val="00877C46"/>
    <w:rsid w:val="00880DF7"/>
    <w:rsid w:val="00880F6B"/>
    <w:rsid w:val="00883A58"/>
    <w:rsid w:val="00884A7C"/>
    <w:rsid w:val="00885672"/>
    <w:rsid w:val="0089017B"/>
    <w:rsid w:val="0089735A"/>
    <w:rsid w:val="00897C84"/>
    <w:rsid w:val="008B26EF"/>
    <w:rsid w:val="008B3A12"/>
    <w:rsid w:val="008B5B40"/>
    <w:rsid w:val="008B75FC"/>
    <w:rsid w:val="008C72E5"/>
    <w:rsid w:val="008C774B"/>
    <w:rsid w:val="008D142E"/>
    <w:rsid w:val="008D1BE4"/>
    <w:rsid w:val="008D24E4"/>
    <w:rsid w:val="008D491E"/>
    <w:rsid w:val="008D5863"/>
    <w:rsid w:val="008D6AC5"/>
    <w:rsid w:val="008D7A33"/>
    <w:rsid w:val="008E027B"/>
    <w:rsid w:val="008E2461"/>
    <w:rsid w:val="008E2A43"/>
    <w:rsid w:val="008E3B81"/>
    <w:rsid w:val="008E53B7"/>
    <w:rsid w:val="008F3F29"/>
    <w:rsid w:val="008F4372"/>
    <w:rsid w:val="008F5E28"/>
    <w:rsid w:val="008F6900"/>
    <w:rsid w:val="008F6ED3"/>
    <w:rsid w:val="0090031A"/>
    <w:rsid w:val="00902E80"/>
    <w:rsid w:val="00906CD4"/>
    <w:rsid w:val="00910C67"/>
    <w:rsid w:val="00912914"/>
    <w:rsid w:val="00915B8B"/>
    <w:rsid w:val="009161E9"/>
    <w:rsid w:val="009201CD"/>
    <w:rsid w:val="0092463C"/>
    <w:rsid w:val="00926415"/>
    <w:rsid w:val="00927008"/>
    <w:rsid w:val="00946EAB"/>
    <w:rsid w:val="00956396"/>
    <w:rsid w:val="00956A27"/>
    <w:rsid w:val="009635B8"/>
    <w:rsid w:val="00964E4E"/>
    <w:rsid w:val="00965483"/>
    <w:rsid w:val="00965C27"/>
    <w:rsid w:val="00965CE5"/>
    <w:rsid w:val="00967EA0"/>
    <w:rsid w:val="00970C7E"/>
    <w:rsid w:val="009721BD"/>
    <w:rsid w:val="00973BD1"/>
    <w:rsid w:val="00974DE9"/>
    <w:rsid w:val="00975A80"/>
    <w:rsid w:val="0097715E"/>
    <w:rsid w:val="00991184"/>
    <w:rsid w:val="009915BD"/>
    <w:rsid w:val="00992883"/>
    <w:rsid w:val="00994C0E"/>
    <w:rsid w:val="009968F4"/>
    <w:rsid w:val="009969BF"/>
    <w:rsid w:val="009A0503"/>
    <w:rsid w:val="009A24BB"/>
    <w:rsid w:val="009A390B"/>
    <w:rsid w:val="009A4FE3"/>
    <w:rsid w:val="009A5663"/>
    <w:rsid w:val="009B0108"/>
    <w:rsid w:val="009B14D3"/>
    <w:rsid w:val="009B3A98"/>
    <w:rsid w:val="009B6034"/>
    <w:rsid w:val="009C3843"/>
    <w:rsid w:val="009C6052"/>
    <w:rsid w:val="009D2712"/>
    <w:rsid w:val="009D2833"/>
    <w:rsid w:val="009D30E2"/>
    <w:rsid w:val="009D3A0C"/>
    <w:rsid w:val="009D4055"/>
    <w:rsid w:val="009D70A4"/>
    <w:rsid w:val="009E2205"/>
    <w:rsid w:val="009F319D"/>
    <w:rsid w:val="009F52AC"/>
    <w:rsid w:val="009F636F"/>
    <w:rsid w:val="009F70AD"/>
    <w:rsid w:val="009F7FAE"/>
    <w:rsid w:val="00A037A6"/>
    <w:rsid w:val="00A0764D"/>
    <w:rsid w:val="00A12552"/>
    <w:rsid w:val="00A12E4D"/>
    <w:rsid w:val="00A161A6"/>
    <w:rsid w:val="00A169B4"/>
    <w:rsid w:val="00A22A01"/>
    <w:rsid w:val="00A25B33"/>
    <w:rsid w:val="00A25E22"/>
    <w:rsid w:val="00A261C4"/>
    <w:rsid w:val="00A30B0F"/>
    <w:rsid w:val="00A33816"/>
    <w:rsid w:val="00A35186"/>
    <w:rsid w:val="00A37F2D"/>
    <w:rsid w:val="00A443E5"/>
    <w:rsid w:val="00A457CE"/>
    <w:rsid w:val="00A45A1D"/>
    <w:rsid w:val="00A47E42"/>
    <w:rsid w:val="00A50DB7"/>
    <w:rsid w:val="00A5389F"/>
    <w:rsid w:val="00A574EA"/>
    <w:rsid w:val="00A6036A"/>
    <w:rsid w:val="00A603E4"/>
    <w:rsid w:val="00A617AC"/>
    <w:rsid w:val="00A66675"/>
    <w:rsid w:val="00A709AC"/>
    <w:rsid w:val="00A71C3F"/>
    <w:rsid w:val="00A738FC"/>
    <w:rsid w:val="00A747B6"/>
    <w:rsid w:val="00A8060C"/>
    <w:rsid w:val="00A82F57"/>
    <w:rsid w:val="00A86327"/>
    <w:rsid w:val="00A86B9E"/>
    <w:rsid w:val="00A90D50"/>
    <w:rsid w:val="00A91F7C"/>
    <w:rsid w:val="00A9373C"/>
    <w:rsid w:val="00A95E59"/>
    <w:rsid w:val="00A962A9"/>
    <w:rsid w:val="00A97765"/>
    <w:rsid w:val="00AA17E1"/>
    <w:rsid w:val="00AA18E7"/>
    <w:rsid w:val="00AA4C34"/>
    <w:rsid w:val="00AA7AE3"/>
    <w:rsid w:val="00AC124C"/>
    <w:rsid w:val="00AC2F35"/>
    <w:rsid w:val="00AD1853"/>
    <w:rsid w:val="00AD5D03"/>
    <w:rsid w:val="00AD6C8E"/>
    <w:rsid w:val="00AD7424"/>
    <w:rsid w:val="00AE0C66"/>
    <w:rsid w:val="00AE2405"/>
    <w:rsid w:val="00AE3106"/>
    <w:rsid w:val="00AE320C"/>
    <w:rsid w:val="00AE495F"/>
    <w:rsid w:val="00AE6165"/>
    <w:rsid w:val="00AF1999"/>
    <w:rsid w:val="00AF2AD4"/>
    <w:rsid w:val="00AF626C"/>
    <w:rsid w:val="00B000AD"/>
    <w:rsid w:val="00B0320E"/>
    <w:rsid w:val="00B0469F"/>
    <w:rsid w:val="00B04A34"/>
    <w:rsid w:val="00B105F0"/>
    <w:rsid w:val="00B15935"/>
    <w:rsid w:val="00B2112B"/>
    <w:rsid w:val="00B2423C"/>
    <w:rsid w:val="00B366A5"/>
    <w:rsid w:val="00B40921"/>
    <w:rsid w:val="00B42121"/>
    <w:rsid w:val="00B42B99"/>
    <w:rsid w:val="00B50806"/>
    <w:rsid w:val="00B50BD8"/>
    <w:rsid w:val="00B60F75"/>
    <w:rsid w:val="00B63182"/>
    <w:rsid w:val="00B66ED5"/>
    <w:rsid w:val="00B70E49"/>
    <w:rsid w:val="00B7559C"/>
    <w:rsid w:val="00B81A8C"/>
    <w:rsid w:val="00B81C86"/>
    <w:rsid w:val="00B83C31"/>
    <w:rsid w:val="00B87FE7"/>
    <w:rsid w:val="00B953B4"/>
    <w:rsid w:val="00B97750"/>
    <w:rsid w:val="00BA2A48"/>
    <w:rsid w:val="00BA3E3D"/>
    <w:rsid w:val="00BB2D60"/>
    <w:rsid w:val="00BB705B"/>
    <w:rsid w:val="00BC38F4"/>
    <w:rsid w:val="00BC4132"/>
    <w:rsid w:val="00BC5786"/>
    <w:rsid w:val="00BD33DF"/>
    <w:rsid w:val="00BE0F3F"/>
    <w:rsid w:val="00BF03DA"/>
    <w:rsid w:val="00BF3569"/>
    <w:rsid w:val="00BF3AED"/>
    <w:rsid w:val="00BF47B4"/>
    <w:rsid w:val="00BF5264"/>
    <w:rsid w:val="00BF652C"/>
    <w:rsid w:val="00C02493"/>
    <w:rsid w:val="00C02DD0"/>
    <w:rsid w:val="00C03CAB"/>
    <w:rsid w:val="00C04C53"/>
    <w:rsid w:val="00C04D2B"/>
    <w:rsid w:val="00C05F4A"/>
    <w:rsid w:val="00C07DE3"/>
    <w:rsid w:val="00C1191D"/>
    <w:rsid w:val="00C13225"/>
    <w:rsid w:val="00C2679B"/>
    <w:rsid w:val="00C34A42"/>
    <w:rsid w:val="00C34AB3"/>
    <w:rsid w:val="00C34EE9"/>
    <w:rsid w:val="00C35FCF"/>
    <w:rsid w:val="00C44308"/>
    <w:rsid w:val="00C46631"/>
    <w:rsid w:val="00C47FEC"/>
    <w:rsid w:val="00C51C3B"/>
    <w:rsid w:val="00C54F19"/>
    <w:rsid w:val="00C61DAA"/>
    <w:rsid w:val="00C62B29"/>
    <w:rsid w:val="00C67A3A"/>
    <w:rsid w:val="00C70263"/>
    <w:rsid w:val="00C7152E"/>
    <w:rsid w:val="00C73CEA"/>
    <w:rsid w:val="00C75F73"/>
    <w:rsid w:val="00C81D5E"/>
    <w:rsid w:val="00C8257C"/>
    <w:rsid w:val="00C832A8"/>
    <w:rsid w:val="00C93048"/>
    <w:rsid w:val="00C93CD9"/>
    <w:rsid w:val="00C94B48"/>
    <w:rsid w:val="00CA04B6"/>
    <w:rsid w:val="00CA474B"/>
    <w:rsid w:val="00CA63E0"/>
    <w:rsid w:val="00CB1094"/>
    <w:rsid w:val="00CB3C92"/>
    <w:rsid w:val="00CB3D73"/>
    <w:rsid w:val="00CB5182"/>
    <w:rsid w:val="00CC00F6"/>
    <w:rsid w:val="00CD066B"/>
    <w:rsid w:val="00CD512C"/>
    <w:rsid w:val="00CD5871"/>
    <w:rsid w:val="00CE0E5C"/>
    <w:rsid w:val="00CE167E"/>
    <w:rsid w:val="00CE36A3"/>
    <w:rsid w:val="00CE51AD"/>
    <w:rsid w:val="00CE75B9"/>
    <w:rsid w:val="00CE7E16"/>
    <w:rsid w:val="00CF29F6"/>
    <w:rsid w:val="00CF6CD9"/>
    <w:rsid w:val="00D01C8C"/>
    <w:rsid w:val="00D01CCF"/>
    <w:rsid w:val="00D03B02"/>
    <w:rsid w:val="00D05653"/>
    <w:rsid w:val="00D07074"/>
    <w:rsid w:val="00D07581"/>
    <w:rsid w:val="00D07969"/>
    <w:rsid w:val="00D13822"/>
    <w:rsid w:val="00D1669B"/>
    <w:rsid w:val="00D17274"/>
    <w:rsid w:val="00D23515"/>
    <w:rsid w:val="00D2352A"/>
    <w:rsid w:val="00D235AE"/>
    <w:rsid w:val="00D23A0E"/>
    <w:rsid w:val="00D23CDA"/>
    <w:rsid w:val="00D25598"/>
    <w:rsid w:val="00D259BF"/>
    <w:rsid w:val="00D30AF4"/>
    <w:rsid w:val="00D33B73"/>
    <w:rsid w:val="00D44F97"/>
    <w:rsid w:val="00D5057D"/>
    <w:rsid w:val="00D51327"/>
    <w:rsid w:val="00D51FBC"/>
    <w:rsid w:val="00D62521"/>
    <w:rsid w:val="00D62DB7"/>
    <w:rsid w:val="00D64005"/>
    <w:rsid w:val="00D66184"/>
    <w:rsid w:val="00D66BE8"/>
    <w:rsid w:val="00D72AEC"/>
    <w:rsid w:val="00D75211"/>
    <w:rsid w:val="00D76243"/>
    <w:rsid w:val="00D76A43"/>
    <w:rsid w:val="00D8004C"/>
    <w:rsid w:val="00D801E5"/>
    <w:rsid w:val="00D8155F"/>
    <w:rsid w:val="00D84301"/>
    <w:rsid w:val="00D845A0"/>
    <w:rsid w:val="00D877C0"/>
    <w:rsid w:val="00D90183"/>
    <w:rsid w:val="00D91118"/>
    <w:rsid w:val="00DA074E"/>
    <w:rsid w:val="00DB0BD1"/>
    <w:rsid w:val="00DB1486"/>
    <w:rsid w:val="00DC0D81"/>
    <w:rsid w:val="00DC2C35"/>
    <w:rsid w:val="00DC6CBA"/>
    <w:rsid w:val="00DD14B2"/>
    <w:rsid w:val="00DD2A52"/>
    <w:rsid w:val="00DD3AC1"/>
    <w:rsid w:val="00DD56E8"/>
    <w:rsid w:val="00DE1E58"/>
    <w:rsid w:val="00DE20C8"/>
    <w:rsid w:val="00DE44DA"/>
    <w:rsid w:val="00DE63D4"/>
    <w:rsid w:val="00DE67AD"/>
    <w:rsid w:val="00DF16BC"/>
    <w:rsid w:val="00E00B72"/>
    <w:rsid w:val="00E01D73"/>
    <w:rsid w:val="00E02982"/>
    <w:rsid w:val="00E149DA"/>
    <w:rsid w:val="00E15725"/>
    <w:rsid w:val="00E170D7"/>
    <w:rsid w:val="00E22DEF"/>
    <w:rsid w:val="00E2640C"/>
    <w:rsid w:val="00E33E09"/>
    <w:rsid w:val="00E37538"/>
    <w:rsid w:val="00E41CEC"/>
    <w:rsid w:val="00E441F9"/>
    <w:rsid w:val="00E47186"/>
    <w:rsid w:val="00E51499"/>
    <w:rsid w:val="00E52A44"/>
    <w:rsid w:val="00E54F1E"/>
    <w:rsid w:val="00E55E2D"/>
    <w:rsid w:val="00E5761E"/>
    <w:rsid w:val="00E57F3F"/>
    <w:rsid w:val="00E60C8E"/>
    <w:rsid w:val="00E72670"/>
    <w:rsid w:val="00E7705D"/>
    <w:rsid w:val="00E77835"/>
    <w:rsid w:val="00E77D7E"/>
    <w:rsid w:val="00E830DA"/>
    <w:rsid w:val="00E8393C"/>
    <w:rsid w:val="00E83C86"/>
    <w:rsid w:val="00E84C6D"/>
    <w:rsid w:val="00E85C6C"/>
    <w:rsid w:val="00E90326"/>
    <w:rsid w:val="00E90CAE"/>
    <w:rsid w:val="00E90F41"/>
    <w:rsid w:val="00E91BD7"/>
    <w:rsid w:val="00E9384A"/>
    <w:rsid w:val="00E97F45"/>
    <w:rsid w:val="00EA4810"/>
    <w:rsid w:val="00EA4988"/>
    <w:rsid w:val="00EA4AF4"/>
    <w:rsid w:val="00EA5E83"/>
    <w:rsid w:val="00EB6847"/>
    <w:rsid w:val="00EB7605"/>
    <w:rsid w:val="00EC0D74"/>
    <w:rsid w:val="00EC50F3"/>
    <w:rsid w:val="00EC5683"/>
    <w:rsid w:val="00EC72A8"/>
    <w:rsid w:val="00EC72C9"/>
    <w:rsid w:val="00ED0492"/>
    <w:rsid w:val="00ED3123"/>
    <w:rsid w:val="00ED720D"/>
    <w:rsid w:val="00EE0527"/>
    <w:rsid w:val="00EE107D"/>
    <w:rsid w:val="00EE3321"/>
    <w:rsid w:val="00EE382C"/>
    <w:rsid w:val="00EE468D"/>
    <w:rsid w:val="00EE6F2B"/>
    <w:rsid w:val="00EF3B35"/>
    <w:rsid w:val="00F02A3E"/>
    <w:rsid w:val="00F03275"/>
    <w:rsid w:val="00F0528C"/>
    <w:rsid w:val="00F0655C"/>
    <w:rsid w:val="00F066B9"/>
    <w:rsid w:val="00F16841"/>
    <w:rsid w:val="00F17563"/>
    <w:rsid w:val="00F17D2F"/>
    <w:rsid w:val="00F22953"/>
    <w:rsid w:val="00F229C2"/>
    <w:rsid w:val="00F25DFB"/>
    <w:rsid w:val="00F264FD"/>
    <w:rsid w:val="00F27305"/>
    <w:rsid w:val="00F32CE0"/>
    <w:rsid w:val="00F3378C"/>
    <w:rsid w:val="00F37A59"/>
    <w:rsid w:val="00F44657"/>
    <w:rsid w:val="00F447FC"/>
    <w:rsid w:val="00F44C29"/>
    <w:rsid w:val="00F468F2"/>
    <w:rsid w:val="00F5144E"/>
    <w:rsid w:val="00F51701"/>
    <w:rsid w:val="00F51E08"/>
    <w:rsid w:val="00F555A6"/>
    <w:rsid w:val="00F56A80"/>
    <w:rsid w:val="00F606B1"/>
    <w:rsid w:val="00F62D37"/>
    <w:rsid w:val="00F65607"/>
    <w:rsid w:val="00F66634"/>
    <w:rsid w:val="00F667E4"/>
    <w:rsid w:val="00F72BCF"/>
    <w:rsid w:val="00F73B9D"/>
    <w:rsid w:val="00F7584F"/>
    <w:rsid w:val="00F777F8"/>
    <w:rsid w:val="00F82AFF"/>
    <w:rsid w:val="00F83BED"/>
    <w:rsid w:val="00F8556D"/>
    <w:rsid w:val="00F85EB1"/>
    <w:rsid w:val="00F94B53"/>
    <w:rsid w:val="00F96E92"/>
    <w:rsid w:val="00FA5C47"/>
    <w:rsid w:val="00FA6794"/>
    <w:rsid w:val="00FA7A37"/>
    <w:rsid w:val="00FB0005"/>
    <w:rsid w:val="00FB0A65"/>
    <w:rsid w:val="00FB1185"/>
    <w:rsid w:val="00FB4BF9"/>
    <w:rsid w:val="00FC0542"/>
    <w:rsid w:val="00FC07A5"/>
    <w:rsid w:val="00FC19BF"/>
    <w:rsid w:val="00FC2E9C"/>
    <w:rsid w:val="00FC32F3"/>
    <w:rsid w:val="00FC695D"/>
    <w:rsid w:val="00FE0655"/>
    <w:rsid w:val="00FE22BE"/>
    <w:rsid w:val="00FE2B88"/>
    <w:rsid w:val="00FE56B2"/>
    <w:rsid w:val="00FE5754"/>
    <w:rsid w:val="00FE57A3"/>
    <w:rsid w:val="00FE65DF"/>
    <w:rsid w:val="00FE78F7"/>
    <w:rsid w:val="00FF0264"/>
    <w:rsid w:val="00FF0D1E"/>
    <w:rsid w:val="00FF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D1B9F"/>
  <w15:docId w15:val="{25B8DA62-5331-4854-8405-0E4B6E073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806"/>
  </w:style>
  <w:style w:type="paragraph" w:styleId="Heading3">
    <w:name w:val="heading 3"/>
    <w:basedOn w:val="Normal"/>
    <w:link w:val="Heading3Char"/>
    <w:uiPriority w:val="9"/>
    <w:qFormat/>
    <w:rsid w:val="00574A0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lt-L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7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E170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74A0E"/>
    <w:rPr>
      <w:rFonts w:ascii="Times New Roman" w:eastAsia="Times New Roman" w:hAnsi="Times New Roman" w:cs="Times New Roman"/>
      <w:b/>
      <w:bCs/>
      <w:sz w:val="27"/>
      <w:szCs w:val="27"/>
      <w:lang w:eastAsia="lt-LT"/>
    </w:rPr>
  </w:style>
  <w:style w:type="paragraph" w:styleId="NormalWeb">
    <w:name w:val="Normal (Web)"/>
    <w:basedOn w:val="Normal"/>
    <w:uiPriority w:val="99"/>
    <w:semiHidden/>
    <w:unhideWhenUsed/>
    <w:rsid w:val="00574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character" w:styleId="Strong">
    <w:name w:val="Strong"/>
    <w:basedOn w:val="DefaultParagraphFont"/>
    <w:uiPriority w:val="22"/>
    <w:qFormat/>
    <w:rsid w:val="00574A0E"/>
    <w:rPr>
      <w:b/>
      <w:bCs/>
    </w:rPr>
  </w:style>
  <w:style w:type="character" w:customStyle="1" w:styleId="text-token-text-secondary">
    <w:name w:val="text-token-text-secondary"/>
    <w:basedOn w:val="DefaultParagraphFont"/>
    <w:rsid w:val="00574A0E"/>
  </w:style>
  <w:style w:type="character" w:styleId="Hyperlink">
    <w:name w:val="Hyperlink"/>
    <w:basedOn w:val="DefaultParagraphFont"/>
    <w:uiPriority w:val="99"/>
    <w:unhideWhenUsed/>
    <w:rsid w:val="00574A0E"/>
    <w:rPr>
      <w:color w:val="0000FF"/>
      <w:u w:val="single"/>
    </w:rPr>
  </w:style>
  <w:style w:type="table" w:customStyle="1" w:styleId="PlainTable41">
    <w:name w:val="Plain Table 41"/>
    <w:basedOn w:val="TableNormal"/>
    <w:uiPriority w:val="44"/>
    <w:rsid w:val="00372C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747B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Default">
    <w:name w:val="Default"/>
    <w:rsid w:val="00E903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4B753D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7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lt-L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753D"/>
    <w:rPr>
      <w:rFonts w:ascii="Courier New" w:eastAsia="Times New Roman" w:hAnsi="Courier New" w:cs="Courier New"/>
      <w:sz w:val="20"/>
      <w:szCs w:val="20"/>
      <w:lang w:eastAsia="lt-LT"/>
    </w:rPr>
  </w:style>
  <w:style w:type="character" w:customStyle="1" w:styleId="line-clamp-1">
    <w:name w:val="line-clamp-1"/>
    <w:basedOn w:val="DefaultParagraphFont"/>
    <w:rsid w:val="004B753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B75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lt-L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B753D"/>
    <w:rPr>
      <w:rFonts w:ascii="Arial" w:eastAsia="Times New Roman" w:hAnsi="Arial" w:cs="Arial"/>
      <w:vanish/>
      <w:sz w:val="16"/>
      <w:szCs w:val="16"/>
      <w:lang w:eastAsia="lt-L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B75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lt-L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B753D"/>
    <w:rPr>
      <w:rFonts w:ascii="Arial" w:eastAsia="Times New Roman" w:hAnsi="Arial" w:cs="Arial"/>
      <w:vanish/>
      <w:sz w:val="16"/>
      <w:szCs w:val="16"/>
      <w:lang w:eastAsia="lt-LT"/>
    </w:rPr>
  </w:style>
  <w:style w:type="paragraph" w:styleId="ListParagraph">
    <w:name w:val="List Paragraph"/>
    <w:basedOn w:val="Normal"/>
    <w:uiPriority w:val="34"/>
    <w:qFormat/>
    <w:rsid w:val="004E7B4F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03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3A4"/>
  </w:style>
  <w:style w:type="paragraph" w:styleId="Footer">
    <w:name w:val="footer"/>
    <w:basedOn w:val="Normal"/>
    <w:link w:val="FooterChar"/>
    <w:uiPriority w:val="99"/>
    <w:unhideWhenUsed/>
    <w:rsid w:val="001203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6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25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37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7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05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561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336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703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8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9812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0479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4465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2544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146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9686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4419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8062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689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31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89394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290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82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034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708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188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19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899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4868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2689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6157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46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61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410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7350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6395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765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839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7886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290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288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869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370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3585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880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0622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5697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353155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32059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3808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36013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59802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58176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407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3891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82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9002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30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79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60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061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0852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2166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7622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6240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42701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8161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48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880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921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047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0770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94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5589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3109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035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875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882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172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3802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54225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9648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3535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06135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2554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69886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92960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27461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29054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371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6293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8552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120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1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389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488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382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4822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9925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0760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0815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83280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26254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341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668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499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50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3720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744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2542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0438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5128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924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8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09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102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99495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9681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52529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4121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608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31503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9781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888523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55554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819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771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2767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886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1721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5617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5407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80900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1916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8011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32411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8701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46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0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22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13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51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40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346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7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4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1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8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2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0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6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68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5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62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8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4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17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8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8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1EED09-9EE9-45E6-BE7B-96B87CD82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7</TotalTime>
  <Pages>3</Pages>
  <Words>2847</Words>
  <Characters>1623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rtynas Maciulevičius</cp:lastModifiedBy>
  <cp:revision>175</cp:revision>
  <dcterms:created xsi:type="dcterms:W3CDTF">2024-07-13T19:23:00Z</dcterms:created>
  <dcterms:modified xsi:type="dcterms:W3CDTF">2025-05-07T16:42:00Z</dcterms:modified>
</cp:coreProperties>
</file>